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EE103" w14:textId="12634CD0" w:rsidR="0033266D" w:rsidRDefault="002F1764">
      <w:r>
        <w:rPr>
          <w:noProof/>
        </w:rPr>
        <w:drawing>
          <wp:inline distT="0" distB="0" distL="0" distR="0" wp14:anchorId="06867A4B" wp14:editId="239A3E1F">
            <wp:extent cx="5274310" cy="3638550"/>
            <wp:effectExtent l="0" t="0" r="0" b="6350"/>
            <wp:docPr id="899717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717856" name="图片 89971785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D1238" w14:textId="5F8DD7C3" w:rsidR="00522464" w:rsidRDefault="00522464">
      <w:pPr>
        <w:rPr>
          <w:rFonts w:hint="eastAsia"/>
        </w:rPr>
      </w:pPr>
      <w:r w:rsidRPr="00522464">
        <w:t>The CCK-8 assay was used to assess the proliferative activity of BMMSCs after 1, 2 and 3 days of stimulation with different concentrations of CGRP. ALP staining was used to assess the osteogenic activity of BMMSCs after 7 days of stimulation with different concentrations of CGRP. The results of the dose-dependent experiments indicated that 10</w:t>
      </w:r>
      <w:r w:rsidRPr="00522464">
        <w:rPr>
          <w:vertAlign w:val="superscript"/>
        </w:rPr>
        <w:t>-8</w:t>
      </w:r>
      <w:r w:rsidRPr="00522464">
        <w:t xml:space="preserve"> M CGRP </w:t>
      </w:r>
      <w:r>
        <w:t>i</w:t>
      </w:r>
      <w:r w:rsidRPr="00522464">
        <w:t>s the optimal dose to promote the osteogenesis of BMMSCs.</w:t>
      </w:r>
    </w:p>
    <w:sectPr w:rsidR="00522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64"/>
    <w:rsid w:val="000C5C17"/>
    <w:rsid w:val="002F1764"/>
    <w:rsid w:val="0033266D"/>
    <w:rsid w:val="004211B1"/>
    <w:rsid w:val="004E41EC"/>
    <w:rsid w:val="00522464"/>
    <w:rsid w:val="005C2BA5"/>
    <w:rsid w:val="00730687"/>
    <w:rsid w:val="00993958"/>
    <w:rsid w:val="00AD2CA2"/>
    <w:rsid w:val="00B86F27"/>
    <w:rsid w:val="00BA6224"/>
    <w:rsid w:val="00BB7E56"/>
    <w:rsid w:val="00CD6780"/>
    <w:rsid w:val="00F0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A7255"/>
  <w15:chartTrackingRefBased/>
  <w15:docId w15:val="{96304286-F378-E341-A100-4C3D65372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41720</dc:creator>
  <cp:keywords/>
  <dc:description/>
  <cp:lastModifiedBy>MA41720</cp:lastModifiedBy>
  <cp:revision>1</cp:revision>
  <dcterms:created xsi:type="dcterms:W3CDTF">2023-07-28T09:49:00Z</dcterms:created>
  <dcterms:modified xsi:type="dcterms:W3CDTF">2023-07-28T10:07:00Z</dcterms:modified>
</cp:coreProperties>
</file>